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ED2221">
      <w:pPr>
        <w:rPr>
          <w:rFonts w:hint="default" w:eastAsiaTheme="minorEastAsia"/>
          <w:b/>
          <w:bCs/>
          <w:lang w:val="en-US" w:eastAsia="zh-CN"/>
        </w:rPr>
      </w:pPr>
      <w:bookmarkStart w:id="0" w:name="_GoBack"/>
      <w:r>
        <w:rPr>
          <w:rFonts w:hint="eastAsia"/>
          <w:b/>
          <w:bCs/>
          <w:lang w:val="en-US" w:eastAsia="zh-CN"/>
        </w:rPr>
        <w:t>Forward MR</w:t>
      </w:r>
    </w:p>
    <w:bookmarkEnd w:id="0"/>
    <w:p w14:paraId="36DBB306">
      <w:pPr>
        <w:rPr>
          <w:rFonts w:hint="eastAsia"/>
        </w:rPr>
      </w:pPr>
    </w:p>
    <w:p w14:paraId="4ECB6629">
      <w:pPr>
        <w:rPr>
          <w:rFonts w:hint="eastAsia"/>
        </w:rPr>
      </w:pPr>
      <w:r>
        <w:rPr>
          <w:rFonts w:hint="eastAsia"/>
        </w:rPr>
        <w:t>library(TwoSampleMR)</w:t>
      </w:r>
    </w:p>
    <w:p w14:paraId="7FC37628">
      <w:pPr>
        <w:rPr>
          <w:rFonts w:hint="eastAsia"/>
        </w:rPr>
      </w:pPr>
      <w:r>
        <w:rPr>
          <w:rFonts w:hint="eastAsia"/>
        </w:rPr>
        <w:t>library(ggplot2)</w:t>
      </w:r>
    </w:p>
    <w:p w14:paraId="5C71ED6F">
      <w:pPr>
        <w:rPr>
          <w:rFonts w:hint="eastAsia"/>
        </w:rPr>
      </w:pPr>
      <w:r>
        <w:rPr>
          <w:rFonts w:hint="eastAsia"/>
        </w:rPr>
        <w:t>library(foreach)</w:t>
      </w:r>
    </w:p>
    <w:p w14:paraId="48F95EE8">
      <w:pPr>
        <w:rPr>
          <w:rFonts w:hint="eastAsia"/>
        </w:rPr>
      </w:pPr>
    </w:p>
    <w:p w14:paraId="26297D3F">
      <w:pPr>
        <w:rPr>
          <w:rFonts w:hint="eastAsia"/>
        </w:rPr>
      </w:pPr>
    </w:p>
    <w:p w14:paraId="5AC9ACFB">
      <w:pPr>
        <w:rPr>
          <w:rFonts w:hint="eastAsia"/>
        </w:rPr>
      </w:pPr>
      <w:r>
        <w:rPr>
          <w:rFonts w:hint="eastAsia"/>
        </w:rPr>
        <w:t>iddf=read.table("id.txt",header =T,sep = "\t")</w:t>
      </w:r>
    </w:p>
    <w:p w14:paraId="13FE398D">
      <w:pPr>
        <w:rPr>
          <w:rFonts w:hint="eastAsia"/>
        </w:rPr>
      </w:pPr>
    </w:p>
    <w:p w14:paraId="40D65289">
      <w:pPr>
        <w:rPr>
          <w:rFonts w:hint="eastAsia"/>
        </w:rPr>
      </w:pPr>
      <w:r>
        <w:rPr>
          <w:rFonts w:hint="eastAsia"/>
        </w:rPr>
        <w:t>bioid=as.vector(iddf$myid)</w:t>
      </w:r>
    </w:p>
    <w:p w14:paraId="1A826C07">
      <w:pPr>
        <w:rPr>
          <w:rFonts w:hint="eastAsia"/>
        </w:rPr>
      </w:pPr>
    </w:p>
    <w:p w14:paraId="3C19E9C5">
      <w:pPr>
        <w:rPr>
          <w:rFonts w:hint="eastAsia"/>
        </w:rPr>
      </w:pPr>
      <w:r>
        <w:rPr>
          <w:rFonts w:hint="eastAsia"/>
        </w:rPr>
        <w:t>result=data.frame()</w:t>
      </w:r>
    </w:p>
    <w:p w14:paraId="315BD366">
      <w:pPr>
        <w:rPr>
          <w:rFonts w:hint="eastAsia"/>
        </w:rPr>
      </w:pPr>
    </w:p>
    <w:p w14:paraId="6199BE1A">
      <w:pPr>
        <w:rPr>
          <w:rFonts w:hint="eastAsia"/>
        </w:rPr>
      </w:pPr>
      <w:r>
        <w:rPr>
          <w:rFonts w:hint="eastAsia"/>
        </w:rPr>
        <w:t>foreach(i=bioid, .errorhandling = "pass") %do%{</w:t>
      </w:r>
    </w:p>
    <w:p w14:paraId="7841BE71">
      <w:pPr>
        <w:rPr>
          <w:rFonts w:hint="eastAsia"/>
        </w:rPr>
      </w:pPr>
      <w:r>
        <w:rPr>
          <w:rFonts w:hint="eastAsia"/>
        </w:rPr>
        <w:t xml:space="preserve"> </w:t>
      </w:r>
    </w:p>
    <w:p w14:paraId="504D2457">
      <w:pPr>
        <w:rPr>
          <w:rFonts w:hint="eastAsia"/>
        </w:rPr>
      </w:pPr>
      <w:r>
        <w:rPr>
          <w:rFonts w:hint="eastAsia"/>
        </w:rPr>
        <w:t xml:space="preserve">  expo_rt&lt;-read_exposure_data(</w:t>
      </w:r>
    </w:p>
    <w:p w14:paraId="42EB006A">
      <w:pPr>
        <w:rPr>
          <w:rFonts w:hint="eastAsia"/>
        </w:rPr>
      </w:pPr>
      <w:r>
        <w:rPr>
          <w:rFonts w:hint="eastAsia"/>
        </w:rPr>
        <w:t xml:space="preserve">    filename = paste0("clump/",i,".txt"),</w:t>
      </w:r>
    </w:p>
    <w:p w14:paraId="622A2918">
      <w:pPr>
        <w:rPr>
          <w:rFonts w:hint="eastAsia"/>
        </w:rPr>
      </w:pPr>
      <w:r>
        <w:rPr>
          <w:rFonts w:hint="eastAsia"/>
        </w:rPr>
        <w:t xml:space="preserve">    sep = "\t",</w:t>
      </w:r>
    </w:p>
    <w:p w14:paraId="7747244C">
      <w:pPr>
        <w:rPr>
          <w:rFonts w:hint="eastAsia"/>
        </w:rPr>
      </w:pPr>
      <w:r>
        <w:rPr>
          <w:rFonts w:hint="eastAsia"/>
        </w:rPr>
        <w:t xml:space="preserve">    snp_col = "rsids2",</w:t>
      </w:r>
    </w:p>
    <w:p w14:paraId="20E1C4ED">
      <w:pPr>
        <w:rPr>
          <w:rFonts w:hint="eastAsia"/>
        </w:rPr>
      </w:pPr>
      <w:r>
        <w:rPr>
          <w:rFonts w:hint="eastAsia"/>
        </w:rPr>
        <w:t xml:space="preserve">    beta_col = "Effect",</w:t>
      </w:r>
    </w:p>
    <w:p w14:paraId="41E678AF">
      <w:pPr>
        <w:rPr>
          <w:rFonts w:hint="eastAsia"/>
        </w:rPr>
      </w:pPr>
      <w:r>
        <w:rPr>
          <w:rFonts w:hint="eastAsia"/>
        </w:rPr>
        <w:t xml:space="preserve">    se_col = "StdErr",</w:t>
      </w:r>
    </w:p>
    <w:p w14:paraId="0BA12070">
      <w:pPr>
        <w:rPr>
          <w:rFonts w:hint="eastAsia"/>
        </w:rPr>
      </w:pPr>
      <w:r>
        <w:rPr>
          <w:rFonts w:hint="eastAsia"/>
        </w:rPr>
        <w:t xml:space="preserve">    effect_allele_col = "ALT",</w:t>
      </w:r>
    </w:p>
    <w:p w14:paraId="6F2E65C6">
      <w:pPr>
        <w:rPr>
          <w:rFonts w:hint="eastAsia"/>
        </w:rPr>
      </w:pPr>
      <w:r>
        <w:rPr>
          <w:rFonts w:hint="eastAsia"/>
        </w:rPr>
        <w:t xml:space="preserve">    other_allele_col = "REF",</w:t>
      </w:r>
    </w:p>
    <w:p w14:paraId="7B290106">
      <w:pPr>
        <w:rPr>
          <w:rFonts w:hint="eastAsia"/>
        </w:rPr>
      </w:pPr>
      <w:r>
        <w:rPr>
          <w:rFonts w:hint="eastAsia"/>
        </w:rPr>
        <w:t xml:space="preserve">    eaf_col = "MAF",</w:t>
      </w:r>
    </w:p>
    <w:p w14:paraId="0976E16D">
      <w:pPr>
        <w:rPr>
          <w:rFonts w:hint="eastAsia"/>
        </w:rPr>
      </w:pPr>
      <w:r>
        <w:rPr>
          <w:rFonts w:hint="eastAsia"/>
        </w:rPr>
        <w:t xml:space="preserve">    pval_col = "P-value")</w:t>
      </w:r>
    </w:p>
    <w:p w14:paraId="4697133D">
      <w:pPr>
        <w:rPr>
          <w:rFonts w:hint="eastAsia"/>
        </w:rPr>
      </w:pPr>
      <w:r>
        <w:rPr>
          <w:rFonts w:hint="eastAsia"/>
        </w:rPr>
        <w:t xml:space="preserve">  </w:t>
      </w:r>
    </w:p>
    <w:p w14:paraId="21F60D53">
      <w:pPr>
        <w:rPr>
          <w:rFonts w:hint="eastAsia"/>
        </w:rPr>
      </w:pPr>
      <w:r>
        <w:rPr>
          <w:rFonts w:hint="eastAsia"/>
        </w:rPr>
        <w:t xml:space="preserve">  expo_rt$samplesize.exposure=363228</w:t>
      </w:r>
    </w:p>
    <w:p w14:paraId="14EDFD5B">
      <w:pPr>
        <w:rPr>
          <w:rFonts w:hint="eastAsia"/>
        </w:rPr>
      </w:pPr>
      <w:r>
        <w:rPr>
          <w:rFonts w:hint="eastAsia"/>
        </w:rPr>
        <w:t xml:space="preserve">  outc_rt &lt;- read_outcome_data(</w:t>
      </w:r>
    </w:p>
    <w:p w14:paraId="3BE1371D">
      <w:pPr>
        <w:rPr>
          <w:rFonts w:hint="eastAsia"/>
        </w:rPr>
      </w:pPr>
      <w:r>
        <w:rPr>
          <w:rFonts w:hint="eastAsia"/>
        </w:rPr>
        <w:t xml:space="preserve">    snps = expo_rt$SNP,</w:t>
      </w:r>
    </w:p>
    <w:p w14:paraId="4078D866">
      <w:pPr>
        <w:rPr>
          <w:rFonts w:hint="eastAsia"/>
        </w:rPr>
      </w:pPr>
      <w:r>
        <w:rPr>
          <w:rFonts w:hint="eastAsia"/>
        </w:rPr>
        <w:t xml:space="preserve">    filename = "myoutcome.gz",</w:t>
      </w:r>
    </w:p>
    <w:p w14:paraId="424FFAA6">
      <w:pPr>
        <w:rPr>
          <w:rFonts w:hint="eastAsia"/>
        </w:rPr>
      </w:pPr>
      <w:r>
        <w:rPr>
          <w:rFonts w:hint="eastAsia"/>
        </w:rPr>
        <w:t xml:space="preserve">    sep = "\t",</w:t>
      </w:r>
    </w:p>
    <w:p w14:paraId="19198117">
      <w:pPr>
        <w:rPr>
          <w:rFonts w:hint="eastAsia"/>
        </w:rPr>
      </w:pPr>
      <w:r>
        <w:rPr>
          <w:rFonts w:hint="eastAsia"/>
        </w:rPr>
        <w:t xml:space="preserve">    snp_col = "rsids",</w:t>
      </w:r>
    </w:p>
    <w:p w14:paraId="1918F468">
      <w:pPr>
        <w:rPr>
          <w:rFonts w:hint="eastAsia"/>
        </w:rPr>
      </w:pPr>
      <w:r>
        <w:rPr>
          <w:rFonts w:hint="eastAsia"/>
        </w:rPr>
        <w:t xml:space="preserve">    beta_col = "beta",</w:t>
      </w:r>
    </w:p>
    <w:p w14:paraId="19E4CEAD">
      <w:pPr>
        <w:rPr>
          <w:rFonts w:hint="eastAsia"/>
        </w:rPr>
      </w:pPr>
      <w:r>
        <w:rPr>
          <w:rFonts w:hint="eastAsia"/>
        </w:rPr>
        <w:t xml:space="preserve">    se_col = "sebeta",</w:t>
      </w:r>
    </w:p>
    <w:p w14:paraId="2589943B">
      <w:pPr>
        <w:rPr>
          <w:rFonts w:hint="eastAsia"/>
        </w:rPr>
      </w:pPr>
      <w:r>
        <w:rPr>
          <w:rFonts w:hint="eastAsia"/>
        </w:rPr>
        <w:t xml:space="preserve">    effect_allele_col = "alt",</w:t>
      </w:r>
    </w:p>
    <w:p w14:paraId="121C095A">
      <w:pPr>
        <w:rPr>
          <w:rFonts w:hint="eastAsia"/>
        </w:rPr>
      </w:pPr>
      <w:r>
        <w:rPr>
          <w:rFonts w:hint="eastAsia"/>
        </w:rPr>
        <w:t xml:space="preserve">    other_allele_col = "ref",</w:t>
      </w:r>
    </w:p>
    <w:p w14:paraId="343A5921">
      <w:pPr>
        <w:rPr>
          <w:rFonts w:hint="eastAsia"/>
        </w:rPr>
      </w:pPr>
      <w:r>
        <w:rPr>
          <w:rFonts w:hint="eastAsia"/>
        </w:rPr>
        <w:t xml:space="preserve">    eaf_col = "af_alt",</w:t>
      </w:r>
    </w:p>
    <w:p w14:paraId="684789F0">
      <w:pPr>
        <w:rPr>
          <w:rFonts w:hint="eastAsia"/>
        </w:rPr>
      </w:pPr>
      <w:r>
        <w:rPr>
          <w:rFonts w:hint="eastAsia"/>
        </w:rPr>
        <w:t xml:space="preserve">    pval_col = "pval")</w:t>
      </w:r>
    </w:p>
    <w:p w14:paraId="1D5CDB14">
      <w:pPr>
        <w:rPr>
          <w:rFonts w:hint="eastAsia"/>
        </w:rPr>
      </w:pPr>
      <w:r>
        <w:rPr>
          <w:rFonts w:hint="eastAsia"/>
        </w:rPr>
        <w:t xml:space="preserve">  </w:t>
      </w:r>
    </w:p>
    <w:p w14:paraId="61B208FF">
      <w:pPr>
        <w:rPr>
          <w:rFonts w:hint="eastAsia"/>
        </w:rPr>
      </w:pPr>
      <w:r>
        <w:rPr>
          <w:rFonts w:hint="eastAsia"/>
        </w:rPr>
        <w:t xml:space="preserve">  harm_rt &lt;- harmonise_data(</w:t>
      </w:r>
    </w:p>
    <w:p w14:paraId="6A36184D">
      <w:pPr>
        <w:rPr>
          <w:rFonts w:hint="eastAsia"/>
        </w:rPr>
      </w:pPr>
      <w:r>
        <w:rPr>
          <w:rFonts w:hint="eastAsia"/>
        </w:rPr>
        <w:t xml:space="preserve">    exposure_dat =  expo_rt, </w:t>
      </w:r>
    </w:p>
    <w:p w14:paraId="4D4E51C6">
      <w:pPr>
        <w:rPr>
          <w:rFonts w:hint="eastAsia"/>
        </w:rPr>
      </w:pPr>
      <w:r>
        <w:rPr>
          <w:rFonts w:hint="eastAsia"/>
        </w:rPr>
        <w:t xml:space="preserve">    outcome_dat = outc_rt,action=2)</w:t>
      </w:r>
    </w:p>
    <w:p w14:paraId="6BEE9D07">
      <w:pPr>
        <w:rPr>
          <w:rFonts w:hint="eastAsia"/>
        </w:rPr>
      </w:pPr>
      <w:r>
        <w:rPr>
          <w:rFonts w:hint="eastAsia"/>
        </w:rPr>
        <w:t xml:space="preserve">  harm_rt$R2 &lt;- (2 * (harm_rt$beta.exposure^2) * harm_rt$eaf.exposure * (1 - harm_rt$eaf.exposure)) /</w:t>
      </w:r>
    </w:p>
    <w:p w14:paraId="0583D7CA">
      <w:pPr>
        <w:rPr>
          <w:rFonts w:hint="eastAsia"/>
        </w:rPr>
      </w:pPr>
      <w:r>
        <w:rPr>
          <w:rFonts w:hint="eastAsia"/>
        </w:rPr>
        <w:t xml:space="preserve">    (2 * (harm_rt$beta.exposure^2) * harm_rt$eaf.exposure * (1 - harm_rt$eaf.exposure) +</w:t>
      </w:r>
    </w:p>
    <w:p w14:paraId="4B005BE9">
      <w:pPr>
        <w:rPr>
          <w:rFonts w:hint="eastAsia"/>
        </w:rPr>
      </w:pPr>
      <w:r>
        <w:rPr>
          <w:rFonts w:hint="eastAsia"/>
        </w:rPr>
        <w:t xml:space="preserve">       2 * harm_rt$samplesize.exposure*harm_rt$eaf.exposure * (1 - harm_rt$eaf.exposure) * harm_rt$se.exposure^2)</w:t>
      </w:r>
    </w:p>
    <w:p w14:paraId="45C4B4C0">
      <w:pPr>
        <w:rPr>
          <w:rFonts w:hint="eastAsia"/>
        </w:rPr>
      </w:pPr>
      <w:r>
        <w:rPr>
          <w:rFonts w:hint="eastAsia"/>
        </w:rPr>
        <w:t xml:space="preserve">  harm_rt$f &lt;- harm_rt$R2 * (harm_rt$samplesize.exposure - 2) / (1 - harm_rt$R2)</w:t>
      </w:r>
    </w:p>
    <w:p w14:paraId="031262E5">
      <w:pPr>
        <w:rPr>
          <w:rFonts w:hint="eastAsia"/>
        </w:rPr>
      </w:pPr>
      <w:r>
        <w:rPr>
          <w:rFonts w:hint="eastAsia"/>
        </w:rPr>
        <w:t xml:space="preserve">  harm_rt$meanf&lt;- mean( harm_rt$f)</w:t>
      </w:r>
    </w:p>
    <w:p w14:paraId="6B61A794">
      <w:pPr>
        <w:rPr>
          <w:rFonts w:hint="eastAsia"/>
        </w:rPr>
      </w:pPr>
      <w:r>
        <w:rPr>
          <w:rFonts w:hint="eastAsia"/>
        </w:rPr>
        <w:t xml:space="preserve">  harm_rt&lt;-harm_rt[harm_rt$f&gt;10,]</w:t>
      </w:r>
    </w:p>
    <w:p w14:paraId="7909288A">
      <w:pPr>
        <w:rPr>
          <w:rFonts w:hint="eastAsia"/>
        </w:rPr>
      </w:pPr>
      <w:r>
        <w:rPr>
          <w:rFonts w:hint="eastAsia"/>
        </w:rPr>
        <w:t xml:space="preserve">  </w:t>
      </w:r>
    </w:p>
    <w:p w14:paraId="5EA7EA72">
      <w:pPr>
        <w:rPr>
          <w:rFonts w:hint="eastAsia"/>
        </w:rPr>
      </w:pPr>
      <w:r>
        <w:rPr>
          <w:rFonts w:hint="eastAsia"/>
        </w:rPr>
        <w:t xml:space="preserve">  mr_result&lt;- mr(harm_rt)</w:t>
      </w:r>
    </w:p>
    <w:p w14:paraId="26F29BB2">
      <w:pPr>
        <w:rPr>
          <w:rFonts w:hint="eastAsia"/>
        </w:rPr>
      </w:pPr>
      <w:r>
        <w:rPr>
          <w:rFonts w:hint="eastAsia"/>
        </w:rPr>
        <w:t xml:space="preserve">  result_or=generate_odds_ratios(mr_result) </w:t>
      </w:r>
    </w:p>
    <w:p w14:paraId="64B34007">
      <w:pPr>
        <w:rPr>
          <w:rFonts w:hint="eastAsia"/>
        </w:rPr>
      </w:pPr>
      <w:r>
        <w:rPr>
          <w:rFonts w:hint="eastAsia"/>
        </w:rPr>
        <w:t xml:space="preserve">  if (mr_result$pval[3]&lt;0.05){</w:t>
      </w:r>
    </w:p>
    <w:p w14:paraId="204DCDDE">
      <w:pPr>
        <w:rPr>
          <w:rFonts w:hint="eastAsia"/>
        </w:rPr>
      </w:pPr>
      <w:r>
        <w:rPr>
          <w:rFonts w:hint="eastAsia"/>
        </w:rPr>
        <w:t xml:space="preserve">    result=rbind(result,cbind(id=i,pvalue=result_or$pval[3])) </w:t>
      </w:r>
    </w:p>
    <w:p w14:paraId="58AE36C5">
      <w:pPr>
        <w:rPr>
          <w:rFonts w:hint="eastAsia"/>
        </w:rPr>
      </w:pPr>
      <w:r>
        <w:rPr>
          <w:rFonts w:hint="eastAsia"/>
        </w:rPr>
        <w:t xml:space="preserve">    dir.create(i) </w:t>
      </w:r>
    </w:p>
    <w:p w14:paraId="018A35DB">
      <w:pPr>
        <w:rPr>
          <w:rFonts w:hint="eastAsia"/>
        </w:rPr>
      </w:pPr>
      <w:r>
        <w:rPr>
          <w:rFonts w:hint="eastAsia"/>
        </w:rPr>
        <w:t xml:space="preserve">    filename=i</w:t>
      </w:r>
    </w:p>
    <w:p w14:paraId="49A33017">
      <w:pPr>
        <w:rPr>
          <w:rFonts w:hint="eastAsia"/>
        </w:rPr>
      </w:pPr>
      <w:r>
        <w:rPr>
          <w:rFonts w:hint="eastAsia"/>
        </w:rPr>
        <w:t xml:space="preserve">    write.table(harm_rt, file =paste0(filename,"/harmonise.txt"),row.names = F,sep = "\t",quote = F)</w:t>
      </w:r>
    </w:p>
    <w:p w14:paraId="78A37660">
      <w:pPr>
        <w:rPr>
          <w:rFonts w:hint="eastAsia"/>
        </w:rPr>
      </w:pPr>
      <w:r>
        <w:rPr>
          <w:rFonts w:hint="eastAsia"/>
        </w:rPr>
        <w:t xml:space="preserve">    write.table(result_or[,5:ncol(result_or)],file =paste0(filename,"/OR.txt"),row.names = F,sep = "\t",quote = F)</w:t>
      </w:r>
    </w:p>
    <w:p w14:paraId="6CA4BDBD">
      <w:pPr>
        <w:rPr>
          <w:rFonts w:hint="eastAsia"/>
        </w:rPr>
      </w:pPr>
      <w:r>
        <w:rPr>
          <w:rFonts w:hint="eastAsia"/>
        </w:rPr>
        <w:t xml:space="preserve">    pleiotropy=mr_pleiotropy_test(harm_rt)</w:t>
      </w:r>
    </w:p>
    <w:p w14:paraId="03C71F63">
      <w:pPr>
        <w:rPr>
          <w:rFonts w:hint="eastAsia"/>
        </w:rPr>
      </w:pPr>
      <w:r>
        <w:rPr>
          <w:rFonts w:hint="eastAsia"/>
        </w:rPr>
        <w:t xml:space="preserve">    write.table(pleiotropy,file = paste0(filename,"/pleiotropy.txt"),sep = "\t",quote = F)</w:t>
      </w:r>
    </w:p>
    <w:p w14:paraId="12D026FC">
      <w:pPr>
        <w:rPr>
          <w:rFonts w:hint="eastAsia"/>
        </w:rPr>
      </w:pPr>
      <w:r>
        <w:rPr>
          <w:rFonts w:hint="eastAsia"/>
        </w:rPr>
        <w:t xml:space="preserve">    heterogeneity=mr_heterogeneity(harm_rt)</w:t>
      </w:r>
    </w:p>
    <w:p w14:paraId="200F6193">
      <w:pPr>
        <w:rPr>
          <w:rFonts w:hint="eastAsia"/>
        </w:rPr>
      </w:pPr>
      <w:r>
        <w:rPr>
          <w:rFonts w:hint="eastAsia"/>
        </w:rPr>
        <w:t xml:space="preserve">    write.table(heterogeneity,file = paste0(filename,"/heterogeneity.txt"),sep = "\t",quote = F)</w:t>
      </w:r>
    </w:p>
    <w:p w14:paraId="61A2AC14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23B97B5">
      <w:pPr>
        <w:rPr>
          <w:rFonts w:hint="eastAsia"/>
        </w:rPr>
      </w:pPr>
      <w:r>
        <w:rPr>
          <w:rFonts w:hint="eastAsia"/>
        </w:rPr>
        <w:t xml:space="preserve">    p1 &lt;- mr_scatter_plot(mr_result, harm_rt)</w:t>
      </w:r>
    </w:p>
    <w:p w14:paraId="66BA364F">
      <w:pPr>
        <w:rPr>
          <w:rFonts w:hint="eastAsia"/>
        </w:rPr>
      </w:pPr>
      <w:r>
        <w:rPr>
          <w:rFonts w:hint="eastAsia"/>
        </w:rPr>
        <w:t xml:space="preserve">    ggsave(p1[[1]], file=paste0(filename,"/scatter.pdf"), width=8, height=8)</w:t>
      </w:r>
    </w:p>
    <w:p w14:paraId="4D2B3414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519D6F0C">
      <w:pPr>
        <w:rPr>
          <w:rFonts w:hint="eastAsia"/>
        </w:rPr>
      </w:pPr>
      <w:r>
        <w:rPr>
          <w:rFonts w:hint="eastAsia"/>
        </w:rPr>
        <w:t xml:space="preserve">    #####################################</w:t>
      </w:r>
    </w:p>
    <w:p w14:paraId="19EC1CEB">
      <w:pPr>
        <w:rPr>
          <w:rFonts w:hint="eastAsia"/>
        </w:rPr>
      </w:pPr>
      <w:r>
        <w:rPr>
          <w:rFonts w:hint="eastAsia"/>
        </w:rPr>
        <w:t xml:space="preserve"> </w:t>
      </w:r>
    </w:p>
    <w:p w14:paraId="37ED4F09">
      <w:pPr>
        <w:rPr>
          <w:rFonts w:hint="eastAsia"/>
        </w:rPr>
      </w:pPr>
      <w:r>
        <w:rPr>
          <w:rFonts w:hint="eastAsia"/>
        </w:rPr>
        <w:t xml:space="preserve">    singlesnp_res&lt;- mr_singlesnp(harm_rt)</w:t>
      </w:r>
    </w:p>
    <w:p w14:paraId="1F2CECA3">
      <w:pPr>
        <w:rPr>
          <w:rFonts w:hint="eastAsia"/>
        </w:rPr>
      </w:pPr>
      <w:r>
        <w:rPr>
          <w:rFonts w:hint="eastAsia"/>
        </w:rPr>
        <w:t xml:space="preserve">    singlesnpOR=generate_odds_ratios(singlesnp_res)</w:t>
      </w:r>
    </w:p>
    <w:p w14:paraId="45A86306">
      <w:pPr>
        <w:rPr>
          <w:rFonts w:hint="eastAsia"/>
        </w:rPr>
      </w:pPr>
      <w:r>
        <w:rPr>
          <w:rFonts w:hint="eastAsia"/>
        </w:rPr>
        <w:t xml:space="preserve">    write.table(singlesnpOR,file=paste0(filename,"/singlesnpOR.txt"),row.names = F,sep = "\t",quote = F)</w:t>
      </w:r>
    </w:p>
    <w:p w14:paraId="5C58A5D2">
      <w:pPr>
        <w:rPr>
          <w:rFonts w:hint="eastAsia"/>
        </w:rPr>
      </w:pPr>
      <w:r>
        <w:rPr>
          <w:rFonts w:hint="eastAsia"/>
        </w:rPr>
        <w:t xml:space="preserve">    p2 &lt;- mr_forest_plot(singlesnp_res)</w:t>
      </w:r>
    </w:p>
    <w:p w14:paraId="7B46856F">
      <w:pPr>
        <w:rPr>
          <w:rFonts w:hint="eastAsia"/>
        </w:rPr>
      </w:pPr>
      <w:r>
        <w:rPr>
          <w:rFonts w:hint="eastAsia"/>
        </w:rPr>
        <w:t xml:space="preserve">    ggsave(p2[[1]], file=paste0(filename,"/forest.pdf"), width=8, height=8)</w:t>
      </w:r>
    </w:p>
    <w:p w14:paraId="4D6C7039">
      <w:pPr>
        <w:rPr>
          <w:rFonts w:hint="eastAsia"/>
        </w:rPr>
      </w:pPr>
      <w:r>
        <w:rPr>
          <w:rFonts w:hint="eastAsia"/>
        </w:rPr>
        <w:t xml:space="preserve">    sen_res&lt;- mr_leaveoneout(harm_rt)</w:t>
      </w:r>
    </w:p>
    <w:p w14:paraId="0154A6C4">
      <w:pPr>
        <w:rPr>
          <w:rFonts w:hint="eastAsia"/>
        </w:rPr>
      </w:pPr>
      <w:r>
        <w:rPr>
          <w:rFonts w:hint="eastAsia"/>
        </w:rPr>
        <w:t xml:space="preserve">    p3 &lt;- mr_leaveoneout_plot(sen_res)</w:t>
      </w:r>
    </w:p>
    <w:p w14:paraId="50C92C3E">
      <w:pPr>
        <w:rPr>
          <w:rFonts w:hint="eastAsia"/>
        </w:rPr>
      </w:pPr>
      <w:r>
        <w:rPr>
          <w:rFonts w:hint="eastAsia"/>
        </w:rPr>
        <w:t xml:space="preserve">    ggsave(p3[[1]], file=paste0(filename,"/sensitivity-analysis.pdf"), width=8, height=8)</w:t>
      </w:r>
    </w:p>
    <w:p w14:paraId="20E92F07">
      <w:pPr>
        <w:rPr>
          <w:rFonts w:hint="eastAsia"/>
        </w:rPr>
      </w:pPr>
      <w:r>
        <w:rPr>
          <w:rFonts w:hint="eastAsia"/>
        </w:rPr>
        <w:t xml:space="preserve">    res_single &lt;- mr_singlesnp(harm_rt)</w:t>
      </w:r>
    </w:p>
    <w:p w14:paraId="59D14F2B">
      <w:pPr>
        <w:rPr>
          <w:rFonts w:hint="eastAsia"/>
        </w:rPr>
      </w:pPr>
      <w:r>
        <w:rPr>
          <w:rFonts w:hint="eastAsia"/>
        </w:rPr>
        <w:t xml:space="preserve">    p4 &lt;- mr_funnel_plot(singlesnp_res)</w:t>
      </w:r>
    </w:p>
    <w:p w14:paraId="4584E0C7">
      <w:pPr>
        <w:rPr>
          <w:rFonts w:hint="eastAsia"/>
        </w:rPr>
      </w:pPr>
      <w:r>
        <w:rPr>
          <w:rFonts w:hint="eastAsia"/>
        </w:rPr>
        <w:t xml:space="preserve">    ggsave(p4[[1]], file=paste0(filename,"/funnelplot.pdf"), width=8, height=8)</w:t>
      </w:r>
    </w:p>
    <w:p w14:paraId="7DD834A4">
      <w:pPr>
        <w:rPr>
          <w:rFonts w:hint="eastAsia"/>
        </w:rPr>
      </w:pPr>
      <w:r>
        <w:rPr>
          <w:rFonts w:hint="eastAsia"/>
        </w:rPr>
        <w:t xml:space="preserve">    presso=run_mr_presso(harm_rt,NbDistribution = 1000)</w:t>
      </w:r>
    </w:p>
    <w:p w14:paraId="496903E6">
      <w:pPr>
        <w:rPr>
          <w:rFonts w:hint="eastAsia"/>
        </w:rPr>
      </w:pPr>
      <w:r>
        <w:rPr>
          <w:rFonts w:hint="eastAsia"/>
        </w:rPr>
        <w:t xml:space="preserve">    capture.output(presso,file = paste0(filename,"/presso.txt"))</w:t>
      </w:r>
    </w:p>
    <w:p w14:paraId="6397548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0039331D">
      <w:pPr>
        <w:rPr>
          <w:rFonts w:hint="eastAsia"/>
        </w:rPr>
      </w:pPr>
      <w:r>
        <w:rPr>
          <w:rFonts w:hint="eastAsia"/>
        </w:rPr>
        <w:t>}</w:t>
      </w:r>
    </w:p>
    <w:p w14:paraId="66700B59">
      <w:pPr>
        <w:rPr>
          <w:rFonts w:hint="eastAsia"/>
        </w:rPr>
      </w:pPr>
      <w:r>
        <w:rPr>
          <w:rFonts w:hint="eastAsia"/>
        </w:rPr>
        <w:t>write.table(result,"result.txt",sep = "\t",quote = F,row.names = F)</w:t>
      </w:r>
    </w:p>
    <w:p w14:paraId="0A94D539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Reverse MR</w:t>
      </w:r>
    </w:p>
    <w:p w14:paraId="23E9F64B">
      <w:pPr>
        <w:rPr>
          <w:rFonts w:hint="eastAsia"/>
          <w:lang w:val="en-US" w:eastAsia="zh-CN"/>
        </w:rPr>
      </w:pPr>
    </w:p>
    <w:p w14:paraId="46741B3E">
      <w:pPr>
        <w:rPr>
          <w:rFonts w:hint="default"/>
          <w:lang w:val="en-US" w:eastAsia="zh-CN"/>
        </w:rPr>
      </w:pPr>
    </w:p>
    <w:p w14:paraId="3E3B749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library</w:t>
      </w:r>
    </w:p>
    <w:p w14:paraId="0E86761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woSampleMR)</w:t>
      </w:r>
    </w:p>
    <w:p w14:paraId="604FACC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 w14:paraId="1C58CA1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foreach)</w:t>
      </w:r>
    </w:p>
    <w:p w14:paraId="2D0AD6BC">
      <w:pPr>
        <w:rPr>
          <w:rFonts w:hint="default"/>
          <w:lang w:val="en-US" w:eastAsia="zh-CN"/>
        </w:rPr>
      </w:pPr>
    </w:p>
    <w:p w14:paraId="63E55C6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ddf=read.table("id.txt",header =T,sep = "\t")</w:t>
      </w:r>
    </w:p>
    <w:p w14:paraId="3B7CA3E8">
      <w:pPr>
        <w:rPr>
          <w:rFonts w:hint="default"/>
          <w:lang w:val="en-US" w:eastAsia="zh-CN"/>
        </w:rPr>
      </w:pPr>
    </w:p>
    <w:p w14:paraId="4B7C98B2">
      <w:pPr>
        <w:rPr>
          <w:rFonts w:hint="default"/>
          <w:lang w:val="en-US" w:eastAsia="zh-CN"/>
        </w:rPr>
      </w:pPr>
    </w:p>
    <w:p w14:paraId="70AA949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id=as.vector(iddf$myid)</w:t>
      </w:r>
    </w:p>
    <w:p w14:paraId="62AA6757">
      <w:pPr>
        <w:rPr>
          <w:rFonts w:hint="default"/>
          <w:lang w:val="en-US" w:eastAsia="zh-CN"/>
        </w:rPr>
      </w:pPr>
    </w:p>
    <w:p w14:paraId="674E688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sult=data.frame()</w:t>
      </w:r>
    </w:p>
    <w:p w14:paraId="1FAF8131">
      <w:pPr>
        <w:rPr>
          <w:rFonts w:hint="default"/>
          <w:lang w:val="en-US" w:eastAsia="zh-CN"/>
        </w:rPr>
      </w:pPr>
    </w:p>
    <w:p w14:paraId="0CE91A1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each(i=bioid, .errorhandling = "pass") %do%{</w:t>
      </w:r>
    </w:p>
    <w:p w14:paraId="17FAB1F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o_rt&lt;- read.table("expo_rt_out.txt",header = T,sep = "\t")</w:t>
      </w:r>
    </w:p>
    <w:p w14:paraId="11906125">
      <w:pPr>
        <w:rPr>
          <w:rFonts w:hint="default"/>
          <w:lang w:val="en-US" w:eastAsia="zh-CN"/>
        </w:rPr>
      </w:pPr>
    </w:p>
    <w:p w14:paraId="293A9EB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c_rt &lt;- read_outcome_data(</w:t>
      </w:r>
    </w:p>
    <w:p w14:paraId="38F4361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nps = expo_rt$SNP,</w:t>
      </w:r>
    </w:p>
    <w:p w14:paraId="7AB3A46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ename = paste0("biodata/",i,".txt.gz"),</w:t>
      </w:r>
    </w:p>
    <w:p w14:paraId="4D61FA4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p = "\t",</w:t>
      </w:r>
    </w:p>
    <w:p w14:paraId="1056A48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np_col = "rsids2",</w:t>
      </w:r>
    </w:p>
    <w:p w14:paraId="4323724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eta_col = "Effect",</w:t>
      </w:r>
    </w:p>
    <w:p w14:paraId="6B3FD67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_col = "StdErr",</w:t>
      </w:r>
    </w:p>
    <w:p w14:paraId="6B29A46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ffect_allele_col = "ALT",</w:t>
      </w:r>
    </w:p>
    <w:p w14:paraId="2176090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ther_allele_col = "REF",</w:t>
      </w:r>
    </w:p>
    <w:p w14:paraId="6B156CB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af_col = "MAF",</w:t>
      </w:r>
    </w:p>
    <w:p w14:paraId="5A05A07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val_col = "P-value")</w:t>
      </w:r>
    </w:p>
    <w:p w14:paraId="44D938FB">
      <w:pPr>
        <w:rPr>
          <w:rFonts w:hint="default"/>
          <w:lang w:val="en-US" w:eastAsia="zh-CN"/>
        </w:rPr>
      </w:pPr>
    </w:p>
    <w:p w14:paraId="6B3ECE0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arm_rt &lt;- harmonise_data(</w:t>
      </w:r>
    </w:p>
    <w:p w14:paraId="1A04462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xposure_dat =  expo_rt, </w:t>
      </w:r>
    </w:p>
    <w:p w14:paraId="3A7B49A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utcome_dat = outc_rt,action=2)</w:t>
      </w:r>
    </w:p>
    <w:p w14:paraId="0181224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arm_rt$R2 &lt;- (2 * (harm_rt$beta.exposure^2) * harm_rt$eaf.exposure * (1 - harm_rt$eaf.exposure)) /</w:t>
      </w:r>
    </w:p>
    <w:p w14:paraId="0F82FD1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(2 * (harm_rt$beta.exposure^2) * harm_rt$eaf.exposure * (1 - harm_rt$eaf.exposure) +</w:t>
      </w:r>
    </w:p>
    <w:p w14:paraId="391CD7C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2 * harm_rt$samplesize.exposure*harm_rt$eaf.exposure * (1 - harm_rt$eaf.exposure) * harm_rt$se.exposure^2)</w:t>
      </w:r>
    </w:p>
    <w:p w14:paraId="00C21D4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arm_rt$f &lt;- harm_rt$R2 * (harm_rt$samplesize.exposure - 2) / (1 - harm_rt$R2)</w:t>
      </w:r>
    </w:p>
    <w:p w14:paraId="6E0F6E1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arm_rt$meanf&lt;- mean( harm_rt$f)</w:t>
      </w:r>
    </w:p>
    <w:p w14:paraId="3611506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arm_rt&lt;-harm_rt[harm_rt$f&gt;10,]</w:t>
      </w:r>
    </w:p>
    <w:p w14:paraId="215DB59F">
      <w:pPr>
        <w:rPr>
          <w:rFonts w:hint="default"/>
          <w:lang w:val="en-US" w:eastAsia="zh-CN"/>
        </w:rPr>
      </w:pPr>
    </w:p>
    <w:p w14:paraId="5EB88E9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r_result&lt;- mr(harm_rt)</w:t>
      </w:r>
    </w:p>
    <w:p w14:paraId="0232326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esult_or=generate_odds_ratios(mr_result) </w:t>
      </w:r>
    </w:p>
    <w:p w14:paraId="3629A8D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f (mr_result$pval[3]&lt;0.05){</w:t>
      </w:r>
    </w:p>
    <w:p w14:paraId="1A668AE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sult=rbind(result,cbind(id=i,pvalue=result_or$pval[3])) </w:t>
      </w:r>
    </w:p>
    <w:p w14:paraId="26FA920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ir.create(i) </w:t>
      </w:r>
    </w:p>
    <w:p w14:paraId="1672181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ename=i</w:t>
      </w:r>
    </w:p>
    <w:p w14:paraId="59C4568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harm_rt, file =paste0(filename,"/harmonise.txt"),row.names = F,sep = "\t",quote = F)</w:t>
      </w:r>
    </w:p>
    <w:p w14:paraId="2EFD832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result_or[,5:ncol(result_or)],file =paste0(filename,"/OR.txt"),row.names = F,sep = "\t",quote = F)</w:t>
      </w:r>
    </w:p>
    <w:p w14:paraId="56AAFB2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leiotropy=mr_pleiotropy_test(harm_rt)</w:t>
      </w:r>
    </w:p>
    <w:p w14:paraId="683BB31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pleiotropy,file = paste0(filename,"/pleiotropy.txt"),sep = "\t",quote = F)</w:t>
      </w:r>
    </w:p>
    <w:p w14:paraId="61508ED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heterogeneity=mr_heterogeneity(harm_rt)</w:t>
      </w:r>
    </w:p>
    <w:p w14:paraId="7EABA37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heterogeneity,file = paste0(filename,"/heterogeneity.txt"),sep = "\t",quote = F)</w:t>
      </w:r>
    </w:p>
    <w:p w14:paraId="304480B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211C23A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###################################</w:t>
      </w:r>
    </w:p>
    <w:p w14:paraId="2A12F23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1 &lt;- mr_scatter_plot(mr_result, harm_rt)</w:t>
      </w:r>
    </w:p>
    <w:p w14:paraId="0455E7B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save(p1[[1]], file=paste0(filename,"/scatter.pdf"), width=8, height=8)</w:t>
      </w:r>
    </w:p>
    <w:p w14:paraId="7B82215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500AD9E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###################################</w:t>
      </w:r>
    </w:p>
    <w:p w14:paraId="3F6471A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38CFF8E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inglesnp_res&lt;- mr_singlesnp(harm_rt)</w:t>
      </w:r>
    </w:p>
    <w:p w14:paraId="0C1348B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inglesnpOR=generate_odds_ratios(singlesnp_res)</w:t>
      </w:r>
    </w:p>
    <w:p w14:paraId="4E0E15B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singlesnpOR,file=paste0(filename,"/singlesnpOR.txt"),row.names = F,sep = "\t",quote = F)</w:t>
      </w:r>
    </w:p>
    <w:p w14:paraId="3A17151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2 &lt;- mr_forest_plot(singlesnp_res)</w:t>
      </w:r>
    </w:p>
    <w:p w14:paraId="1A748BE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save(p2[[1]], file=paste0(filename,"/forest.pdf"), width=8, height=8)</w:t>
      </w:r>
    </w:p>
    <w:p w14:paraId="0624275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n_res&lt;- mr_leaveoneout(harm_rt)</w:t>
      </w:r>
    </w:p>
    <w:p w14:paraId="5E737C7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3 &lt;- mr_leaveoneout_plot(sen_res)</w:t>
      </w:r>
    </w:p>
    <w:p w14:paraId="10CBF83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save(p3[[1]], file=paste0(filename,"/sensitivity-analysis.pdf"), width=8, height=8)</w:t>
      </w:r>
    </w:p>
    <w:p w14:paraId="166D54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s_single &lt;- mr_singlesnp(harm_rt)</w:t>
      </w:r>
    </w:p>
    <w:p w14:paraId="001347A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4 &lt;- mr_funnel_plot(singlesnp_res)</w:t>
      </w:r>
    </w:p>
    <w:p w14:paraId="50EBDEA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save(p4[[1]], file=paste0(filename,"/funnelplot.pdf"), width=8, height=8)</w:t>
      </w:r>
    </w:p>
    <w:p w14:paraId="6FC3A9E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esso=run_mr_presso(harm_rt,NbDistribution = 1000)</w:t>
      </w:r>
    </w:p>
    <w:p w14:paraId="0EA20DF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apture.output(presso,file = paste0(filename,"/presso.txt"))</w:t>
      </w:r>
    </w:p>
    <w:p w14:paraId="512ED14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3D8FF0A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0CB25C0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result,"r_result.txt",sep = "\t",quote = F,row.names = F)</w:t>
      </w:r>
    </w:p>
    <w:p w14:paraId="0F583DA7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hYWU2ZDRmMmY5N2RlMjkxODY5ZGY1Y2IwOGNjYzkifQ=="/>
  </w:docVars>
  <w:rsids>
    <w:rsidRoot w:val="139B2FF6"/>
    <w:rsid w:val="139B2FF6"/>
    <w:rsid w:val="4A8F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01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1:40:00Z</dcterms:created>
  <dc:creator>zechao zhang</dc:creator>
  <cp:lastModifiedBy>zechao zhang</cp:lastModifiedBy>
  <dcterms:modified xsi:type="dcterms:W3CDTF">2024-12-05T14:3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8D8103C7A054865A4A1DB41217729CA_11</vt:lpwstr>
  </property>
</Properties>
</file>